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F2F" w:rsidRPr="008A2ADB" w:rsidRDefault="00A14F2F" w:rsidP="00A14F2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8A2ADB">
        <w:rPr>
          <w:rFonts w:ascii="Times New Roman" w:hAnsi="Times New Roman"/>
          <w:b/>
          <w:sz w:val="24"/>
          <w:szCs w:val="24"/>
          <w:lang w:val="en-US"/>
        </w:rPr>
        <w:t xml:space="preserve">S1 Table. Plant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populations used in the study. 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Am, Tropical monsoon climate; Aw,</w:t>
      </w:r>
      <w:r w:rsidRPr="008A2ADB">
        <w:rPr>
          <w:rFonts w:ascii="Times New Roman" w:hAnsi="Times New Roman"/>
          <w:sz w:val="24"/>
          <w:szCs w:val="24"/>
          <w:lang w:val="en-US"/>
        </w:rPr>
        <w:tab/>
        <w:t xml:space="preserve"> Savanna; BSh</w:t>
      </w:r>
      <w:r w:rsidRPr="008A2ADB">
        <w:rPr>
          <w:rFonts w:ascii="Times New Roman" w:hAnsi="Times New Roman"/>
          <w:sz w:val="24"/>
          <w:szCs w:val="24"/>
          <w:lang w:val="en-US"/>
        </w:rPr>
        <w:tab/>
        <w:t>, Hot semi-arid; BSk,</w:t>
      </w:r>
      <w:r w:rsidRPr="008A2ADB">
        <w:rPr>
          <w:rFonts w:ascii="Times New Roman" w:hAnsi="Times New Roman"/>
          <w:sz w:val="24"/>
          <w:szCs w:val="24"/>
          <w:lang w:val="en-US"/>
        </w:rPr>
        <w:tab/>
        <w:t>Cold semi-arid; BWh, Hot desert; BWk, Cold desert; Cfa, Humid subtropical climate; Cfb,Temperate oceanic climate; Csa,</w:t>
      </w:r>
      <w:r w:rsidRPr="008A2ADB">
        <w:rPr>
          <w:rFonts w:ascii="Times New Roman" w:hAnsi="Times New Roman"/>
          <w:sz w:val="24"/>
          <w:szCs w:val="24"/>
          <w:lang w:val="en-US"/>
        </w:rPr>
        <w:tab/>
        <w:t>Hot-summer Mediterranean climate; Csb, Warm-summer Mediterranean climate; Cwb,</w:t>
      </w:r>
      <w:r w:rsidRPr="008A2ADB">
        <w:rPr>
          <w:rFonts w:ascii="Times New Roman" w:hAnsi="Times New Roman"/>
          <w:sz w:val="24"/>
          <w:szCs w:val="24"/>
          <w:lang w:val="en-US"/>
        </w:rPr>
        <w:tab/>
        <w:t xml:space="preserve">Subtropical highland climate; Dfa, Hot-summer humid continental climate; Dfb, Warm-summer humid continental climate; Dfc, Subarctic climate; Dsa Hot, dry-summer continental climate; Dsb, Warm, dry-summer continental climate; Dwa, Monsoon-influenced hot-summer humid continental climate; ET, Mild tundra climate. </w:t>
      </w:r>
    </w:p>
    <w:tbl>
      <w:tblPr>
        <w:tblW w:w="8460" w:type="dxa"/>
        <w:tblInd w:w="93" w:type="dxa"/>
        <w:tblLook w:val="04A0" w:firstRow="1" w:lastRow="0" w:firstColumn="1" w:lastColumn="0" w:noHBand="0" w:noVBand="1"/>
      </w:tblPr>
      <w:tblGrid>
        <w:gridCol w:w="1940"/>
        <w:gridCol w:w="966"/>
        <w:gridCol w:w="702"/>
        <w:gridCol w:w="926"/>
        <w:gridCol w:w="1500"/>
        <w:gridCol w:w="1087"/>
        <w:gridCol w:w="531"/>
        <w:gridCol w:w="662"/>
        <w:gridCol w:w="906"/>
      </w:tblGrid>
      <w:tr w:rsidR="00A14F2F" w:rsidRPr="00A14F2F" w:rsidTr="00A14F2F">
        <w:trPr>
          <w:trHeight w:val="48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ax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ccession</w:t>
            </w: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no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o of </w:t>
            </w: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Samp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limate</w:t>
            </w: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cod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ultivation</w:t>
            </w: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Statu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Lat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Long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afghanic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W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afghanic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5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W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afghanic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5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W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dighoric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2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seget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32628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zerbaij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seget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32628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Kazakh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seget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61867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seget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61867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seget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2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seget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6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seget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ussian Feder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 seget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7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ancestr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6186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ancestr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W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men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ancestr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ussian Feder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ancestr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ancestr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7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ed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CIse 10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CIse 11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w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outh Kore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Ise 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Ise 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Ise 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W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13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1681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16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17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1681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19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19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19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lastRenderedPageBreak/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19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20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20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21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21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21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6822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7358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17358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20522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21811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22011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22787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22836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23465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Kazakh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24067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rugua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2437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2507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2520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2614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2682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2898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3149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3234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3304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W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3305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34497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osn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34497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ontenegr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3449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erb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34573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05812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acedon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1053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4293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2937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2937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3000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E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3619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hi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4459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4459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Sweden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4602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w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4460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ew Zeal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4473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5351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ugoslav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5433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56179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5617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56179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5617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56179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5618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56180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lastRenderedPageBreak/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5618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5618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W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56811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5847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eorg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1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1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1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4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4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4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6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6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7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20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21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R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ollected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cereale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R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andr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ollected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anatolic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4597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anatolic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rmen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irmanus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8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kuprijan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kuprijan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zerbaij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kuprijan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1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Kazakh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kuprijan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1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ussian Feder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kuprijan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5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zerbaij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kuprijan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5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ussian Feder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205222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25395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raq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2839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3837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0140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raq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01402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40140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53182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rmen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56825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ussian Feder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rmen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9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9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strictum  stric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9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 xml:space="preserve">S. sylvestre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 xml:space="preserve">S. sylvestre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2539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284842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lastRenderedPageBreak/>
              <w:t>S. vavil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I5736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ussian Feder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I57364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SDA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1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1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24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l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 x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0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f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 x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1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S. vavilovii x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11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f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ussian Feder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 x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2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  <w:tr w:rsidR="00A14F2F" w:rsidRPr="00A14F2F" w:rsidTr="00A14F2F">
        <w:trPr>
          <w:trHeight w:val="24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S. vavilovii x cere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24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F2F" w:rsidRPr="00A14F2F" w:rsidRDefault="00A14F2F" w:rsidP="00A14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14F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IPK</w:t>
            </w:r>
          </w:p>
        </w:tc>
      </w:tr>
    </w:tbl>
    <w:p w:rsidR="005A234B" w:rsidRPr="00A14F2F" w:rsidRDefault="005A234B">
      <w:pPr>
        <w:rPr>
          <w:lang w:val="en-US"/>
        </w:rPr>
      </w:pPr>
    </w:p>
    <w:sectPr w:rsidR="005A234B" w:rsidRPr="00A14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xNDAyMzOyNDUxMjdS0lEKTi0uzszPAykwrAUAZKdFsywAAAA="/>
  </w:docVars>
  <w:rsids>
    <w:rsidRoot w:val="00A14F2F"/>
    <w:rsid w:val="002C1195"/>
    <w:rsid w:val="0056306C"/>
    <w:rsid w:val="005A234B"/>
    <w:rsid w:val="005B3F50"/>
    <w:rsid w:val="005E1ABB"/>
    <w:rsid w:val="00A1149E"/>
    <w:rsid w:val="00A14F2F"/>
    <w:rsid w:val="00C60C74"/>
    <w:rsid w:val="00EB54B2"/>
    <w:rsid w:val="00FD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2F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4F2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4F2F"/>
    <w:rPr>
      <w:color w:val="800080"/>
      <w:u w:val="single"/>
    </w:rPr>
  </w:style>
  <w:style w:type="paragraph" w:customStyle="1" w:styleId="xl63">
    <w:name w:val="xl63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8"/>
      <w:szCs w:val="18"/>
      <w:lang w:val="en-US"/>
    </w:rPr>
  </w:style>
  <w:style w:type="paragraph" w:customStyle="1" w:styleId="xl64">
    <w:name w:val="xl64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A14F2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66">
    <w:name w:val="xl66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8"/>
      <w:szCs w:val="18"/>
      <w:lang w:val="en-US"/>
    </w:rPr>
  </w:style>
  <w:style w:type="paragraph" w:customStyle="1" w:styleId="xl67">
    <w:name w:val="xl67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68">
    <w:name w:val="xl68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69">
    <w:name w:val="xl69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0">
    <w:name w:val="xl70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1">
    <w:name w:val="xl71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2">
    <w:name w:val="xl72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3">
    <w:name w:val="xl73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4">
    <w:name w:val="xl74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8"/>
      <w:szCs w:val="18"/>
      <w:lang w:val="en-US"/>
    </w:rPr>
  </w:style>
  <w:style w:type="paragraph" w:customStyle="1" w:styleId="xl75">
    <w:name w:val="xl75"/>
    <w:basedOn w:val="Normal"/>
    <w:rsid w:val="00A14F2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6">
    <w:name w:val="xl76"/>
    <w:basedOn w:val="Normal"/>
    <w:rsid w:val="00A14F2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7">
    <w:name w:val="xl77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8"/>
      <w:szCs w:val="18"/>
      <w:lang w:val="en-US"/>
    </w:rPr>
  </w:style>
  <w:style w:type="paragraph" w:customStyle="1" w:styleId="xl78">
    <w:name w:val="xl78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2F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4F2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4F2F"/>
    <w:rPr>
      <w:color w:val="800080"/>
      <w:u w:val="single"/>
    </w:rPr>
  </w:style>
  <w:style w:type="paragraph" w:customStyle="1" w:styleId="xl63">
    <w:name w:val="xl63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8"/>
      <w:szCs w:val="18"/>
      <w:lang w:val="en-US"/>
    </w:rPr>
  </w:style>
  <w:style w:type="paragraph" w:customStyle="1" w:styleId="xl64">
    <w:name w:val="xl64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A14F2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66">
    <w:name w:val="xl66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8"/>
      <w:szCs w:val="18"/>
      <w:lang w:val="en-US"/>
    </w:rPr>
  </w:style>
  <w:style w:type="paragraph" w:customStyle="1" w:styleId="xl67">
    <w:name w:val="xl67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68">
    <w:name w:val="xl68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69">
    <w:name w:val="xl69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0">
    <w:name w:val="xl70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1">
    <w:name w:val="xl71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2">
    <w:name w:val="xl72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3">
    <w:name w:val="xl73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4">
    <w:name w:val="xl74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8"/>
      <w:szCs w:val="18"/>
      <w:lang w:val="en-US"/>
    </w:rPr>
  </w:style>
  <w:style w:type="paragraph" w:customStyle="1" w:styleId="xl75">
    <w:name w:val="xl75"/>
    <w:basedOn w:val="Normal"/>
    <w:rsid w:val="00A14F2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6">
    <w:name w:val="xl76"/>
    <w:basedOn w:val="Normal"/>
    <w:rsid w:val="00A14F2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US"/>
    </w:rPr>
  </w:style>
  <w:style w:type="paragraph" w:customStyle="1" w:styleId="xl77">
    <w:name w:val="xl77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8"/>
      <w:szCs w:val="18"/>
      <w:lang w:val="en-US"/>
    </w:rPr>
  </w:style>
  <w:style w:type="paragraph" w:customStyle="1" w:styleId="xl78">
    <w:name w:val="xl78"/>
    <w:basedOn w:val="Normal"/>
    <w:rsid w:val="00A14F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89</Words>
  <Characters>792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aci</dc:creator>
  <cp:lastModifiedBy>omaraci</cp:lastModifiedBy>
  <cp:revision>2</cp:revision>
  <dcterms:created xsi:type="dcterms:W3CDTF">2017-10-19T06:17:00Z</dcterms:created>
  <dcterms:modified xsi:type="dcterms:W3CDTF">2018-07-08T02:24:00Z</dcterms:modified>
</cp:coreProperties>
</file>